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871D" w14:textId="0804705D" w:rsidR="009B2D76" w:rsidRDefault="009B2D76" w:rsidP="009B2D7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15B41228" w14:textId="316E50B3" w:rsidR="000166C5" w:rsidRPr="009B2D76" w:rsidRDefault="000166C5" w:rsidP="009B2D7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0166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analysis predicting 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</w:t>
      </w:r>
      <w:r w:rsidRPr="000166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from 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ES</w:t>
      </w:r>
      <w:r w:rsidRPr="000166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omains </w:t>
      </w:r>
      <w:r w:rsidRPr="000166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 w:rsidR="009B2D76" w:rsidRPr="009B2D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</w:t>
      </w:r>
      <w:r w:rsidRPr="000166C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083"/>
        <w:gridCol w:w="1105"/>
        <w:gridCol w:w="1000"/>
        <w:gridCol w:w="1106"/>
        <w:gridCol w:w="1106"/>
        <w:gridCol w:w="1104"/>
      </w:tblGrid>
      <w:tr w:rsidR="009B2D76" w:rsidRPr="009B2D76" w14:paraId="1E2CF410" w14:textId="77777777" w:rsidTr="00216ECB">
        <w:tc>
          <w:tcPr>
            <w:tcW w:w="181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5A3C7F" w14:textId="77777777" w:rsidR="000166C5" w:rsidRPr="000166C5" w:rsidRDefault="000166C5" w:rsidP="000166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CFC0B5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20C12A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9F20D4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BB442E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33400C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9B2D76" w:rsidRPr="009B2D76" w14:paraId="34EF3BAA" w14:textId="77777777" w:rsidTr="00216ECB">
        <w:tc>
          <w:tcPr>
            <w:tcW w:w="1813" w:type="pct"/>
            <w:tcBorders>
              <w:left w:val="nil"/>
              <w:bottom w:val="nil"/>
              <w:right w:val="nil"/>
            </w:tcBorders>
            <w:hideMark/>
          </w:tcPr>
          <w:p w14:paraId="3D9BCC46" w14:textId="77777777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ender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hideMark/>
          </w:tcPr>
          <w:p w14:paraId="1CF877B1" w14:textId="3FD1081D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.242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hideMark/>
          </w:tcPr>
          <w:p w14:paraId="0314881D" w14:textId="705D213D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42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hideMark/>
          </w:tcPr>
          <w:p w14:paraId="45B66699" w14:textId="4A6CF57E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.182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hideMark/>
          </w:tcPr>
          <w:p w14:paraId="018ADFEB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5.77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hideMark/>
          </w:tcPr>
          <w:p w14:paraId="47BCE6CE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&lt; .001</w:t>
            </w:r>
          </w:p>
        </w:tc>
      </w:tr>
      <w:tr w:rsidR="009B2D76" w:rsidRPr="009B2D76" w14:paraId="0946E89D" w14:textId="77777777" w:rsidTr="00216ECB"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AAFE" w14:textId="00E6DDC8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Educational </w:t>
            </w:r>
            <w:r w:rsidR="009B2D76" w:rsidRPr="009B2D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eve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CC1FE" w14:textId="51310A30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.18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0072" w14:textId="48A4ABBC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CE0B8" w14:textId="5B07845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.2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5BB5F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-7.4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2251E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&lt; .001</w:t>
            </w:r>
          </w:p>
        </w:tc>
      </w:tr>
      <w:tr w:rsidR="009B2D76" w:rsidRPr="009B2D76" w14:paraId="54C9C6BC" w14:textId="77777777" w:rsidTr="00216ECB"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7421" w14:textId="77777777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ask Performanc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1C618" w14:textId="6160C27B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51BA" w14:textId="79C65480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0799" w14:textId="5112AE3A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3906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.5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56BF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114</w:t>
            </w:r>
          </w:p>
        </w:tc>
      </w:tr>
      <w:tr w:rsidR="009B2D76" w:rsidRPr="009B2D76" w14:paraId="1CDD6E8F" w14:textId="77777777" w:rsidTr="00216ECB"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A031F" w14:textId="77777777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pen-mindednes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69A85" w14:textId="5811C9DD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2CD7C" w14:textId="667035A1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200D6" w14:textId="54B2BD89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6F612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.2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F2B2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05</w:t>
            </w:r>
          </w:p>
        </w:tc>
      </w:tr>
      <w:tr w:rsidR="009B2D76" w:rsidRPr="009B2D76" w14:paraId="5E5B7E5B" w14:textId="77777777" w:rsidTr="00216ECB"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19E5" w14:textId="77777777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motional Regul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95E01" w14:textId="3D7A13AE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10EC" w14:textId="707227DD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E0F4B" w14:textId="681E2222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D76C2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.13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A108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257</w:t>
            </w:r>
          </w:p>
        </w:tc>
      </w:tr>
      <w:tr w:rsidR="009B2D76" w:rsidRPr="009B2D76" w14:paraId="64E3D504" w14:textId="77777777" w:rsidTr="00216ECB"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5537" w14:textId="0C85E80B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Engaging with </w:t>
            </w:r>
            <w:r w:rsidR="009B2D7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</w:t>
            </w: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he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1393" w14:textId="0F51BF60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893CA" w14:textId="19E7E613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A9EBA" w14:textId="67106BBC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3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0017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.0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846E0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&lt; .001</w:t>
            </w:r>
          </w:p>
        </w:tc>
      </w:tr>
      <w:tr w:rsidR="009B2D76" w:rsidRPr="009B2D76" w14:paraId="6FBB2439" w14:textId="77777777" w:rsidTr="00216ECB"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FEBE6" w14:textId="77777777" w:rsidR="000166C5" w:rsidRPr="000166C5" w:rsidRDefault="000166C5" w:rsidP="000166C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llaboratio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98A2E" w14:textId="4E276C1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6E652" w14:textId="713BB050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0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EA8F0" w14:textId="7C01EF06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03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3CE29" w14:textId="0823A898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78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8E5F7" w14:textId="77777777" w:rsidR="000166C5" w:rsidRPr="000166C5" w:rsidRDefault="000166C5" w:rsidP="00DF66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166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.433</w:t>
            </w:r>
          </w:p>
        </w:tc>
      </w:tr>
      <w:tr w:rsidR="00216ECB" w:rsidRPr="009B2D76" w14:paraId="75D0521E" w14:textId="77777777" w:rsidTr="00216ECB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390A0" w14:textId="1DAF58D9" w:rsidR="00216ECB" w:rsidRPr="000166C5" w:rsidRDefault="00216ECB" w:rsidP="00216EC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 = .</w:t>
            </w:r>
            <w:r w:rsidR="000003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8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; ΔR² = .</w:t>
            </w:r>
            <w:r w:rsidR="008B37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4</w:t>
            </w:r>
          </w:p>
        </w:tc>
      </w:tr>
      <w:tr w:rsidR="000166C5" w:rsidRPr="00216ECB" w14:paraId="28F95071" w14:textId="77777777" w:rsidTr="009B2D76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5A9F3677" w14:textId="70310361" w:rsidR="000166C5" w:rsidRPr="009B2D76" w:rsidRDefault="009B2D76" w:rsidP="000166C5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Note:</w:t>
            </w:r>
            <w:r w:rsidR="000166C5" w:rsidRPr="009B2D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B = unstandardized regression coefficient; SE = standard error; </w:t>
            </w:r>
            <w:r w:rsidR="000166C5" w:rsidRPr="009B2D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β</w:t>
            </w:r>
            <w:r w:rsidR="000166C5" w:rsidRPr="009B2D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standardized regression coefficient; t = t statistic; p = significance level. The dependent variable was physical activity (PA).</w:t>
            </w:r>
          </w:p>
        </w:tc>
      </w:tr>
    </w:tbl>
    <w:p w14:paraId="29BDB677" w14:textId="77777777" w:rsidR="000166C5" w:rsidRPr="000166C5" w:rsidRDefault="000166C5" w:rsidP="000166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BF9507" w14:textId="6EF6ABA3" w:rsidR="001230CA" w:rsidRDefault="000166C5" w:rsidP="009B2D7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. </w:t>
      </w:r>
      <w:r w:rsidR="00E27D7B"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model predicting PA from Task Performance 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omain </w:t>
      </w:r>
      <w:r w:rsidR="00E27D7B"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 w:rsid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89"/>
        <w:gridCol w:w="1078"/>
        <w:gridCol w:w="959"/>
        <w:gridCol w:w="1078"/>
        <w:gridCol w:w="1253"/>
        <w:gridCol w:w="1247"/>
      </w:tblGrid>
      <w:tr w:rsidR="00163ED2" w:rsidRPr="007003D7" w14:paraId="56040173" w14:textId="77777777" w:rsidTr="00163ED2">
        <w:tc>
          <w:tcPr>
            <w:tcW w:w="1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C7829" w14:textId="388FA9BB" w:rsidR="00163ED2" w:rsidRPr="007003D7" w:rsidRDefault="00163ED2" w:rsidP="00163ED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AADAA" w14:textId="77777777" w:rsidR="00163ED2" w:rsidRPr="007003D7" w:rsidRDefault="00163ED2" w:rsidP="00DE0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51479" w14:textId="77777777" w:rsidR="00163ED2" w:rsidRPr="007003D7" w:rsidRDefault="00163ED2" w:rsidP="00DE0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F24E6" w14:textId="77777777" w:rsidR="00163ED2" w:rsidRPr="007003D7" w:rsidRDefault="00163ED2" w:rsidP="00DE0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75536" w14:textId="77777777" w:rsidR="00163ED2" w:rsidRPr="007003D7" w:rsidRDefault="00163ED2" w:rsidP="00DE0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CC14C" w14:textId="77777777" w:rsidR="00163ED2" w:rsidRPr="007003D7" w:rsidRDefault="00163ED2" w:rsidP="00DE0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163ED2" w:rsidRPr="007003D7" w14:paraId="1A8993E6" w14:textId="77777777" w:rsidTr="00163ED2">
        <w:tc>
          <w:tcPr>
            <w:tcW w:w="1698" w:type="pct"/>
            <w:tcBorders>
              <w:left w:val="nil"/>
              <w:bottom w:val="nil"/>
              <w:right w:val="nil"/>
            </w:tcBorders>
            <w:vAlign w:val="center"/>
          </w:tcPr>
          <w:p w14:paraId="745E1F90" w14:textId="0623B93B" w:rsidR="00163ED2" w:rsidRPr="005F7DDB" w:rsidRDefault="00163ED2" w:rsidP="00E27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59EDCB86" w14:textId="3D219F9D" w:rsidR="00163ED2" w:rsidRPr="005F7DDB" w:rsidRDefault="00525867" w:rsidP="00E27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9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12A5C965" w14:textId="4A0A2C8B" w:rsidR="00163ED2" w:rsidRPr="005F7DDB" w:rsidRDefault="00525867" w:rsidP="00E27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7D2BE8E0" w14:textId="035BA026" w:rsidR="00163ED2" w:rsidRPr="005F7DDB" w:rsidRDefault="00525867" w:rsidP="00E27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14:paraId="1891DAA1" w14:textId="0791100B" w:rsidR="00163ED2" w:rsidRPr="005F7DDB" w:rsidRDefault="00525B5A" w:rsidP="00E27D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2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  <w:vAlign w:val="center"/>
          </w:tcPr>
          <w:p w14:paraId="2E7D12B4" w14:textId="45A8B310" w:rsidR="00163ED2" w:rsidRPr="005F7DDB" w:rsidRDefault="00525B5A" w:rsidP="00E27D7B">
            <w:pPr>
              <w:jc w:val="center"/>
              <w:rPr>
                <w:rFonts w:ascii="Times New Roman" w:hAnsi="Times New Roman" w:cs="Times New Roman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163ED2" w:rsidRPr="007003D7" w14:paraId="0C53A039" w14:textId="77777777" w:rsidTr="00163ED2"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8BB7" w14:textId="2E1A57FD" w:rsidR="00163ED2" w:rsidRPr="005F7DDB" w:rsidRDefault="00163ED2" w:rsidP="00E27D7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DDBF" w14:textId="381589D8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.3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C25F" w14:textId="3AD52477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BC7B" w14:textId="13A8D7BB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.26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7B233" w14:textId="2E469661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8.5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F723" w14:textId="5F324135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163ED2" w:rsidRPr="007003D7" w14:paraId="76995FFF" w14:textId="77777777" w:rsidTr="00163ED2"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5C02" w14:textId="07CC5238" w:rsidR="00163ED2" w:rsidRPr="005F7DDB" w:rsidRDefault="00163ED2" w:rsidP="00E27D7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 xml:space="preserve">Educational </w:t>
            </w: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A67F" w14:textId="2D55EAF4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.2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3406" w14:textId="69E96BB0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9482" w14:textId="3A380F1E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.2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2042" w14:textId="12EC532D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-8.2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666E" w14:textId="14ABB5C7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163ED2" w:rsidRPr="007003D7" w14:paraId="7AAF1DCD" w14:textId="77777777" w:rsidTr="00163ED2"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4BCD5" w14:textId="54B87AA2" w:rsidR="00163ED2" w:rsidRPr="005F7DDB" w:rsidRDefault="00163ED2" w:rsidP="00E27D7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39AE" w14:textId="5423510E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A9D41" w14:textId="1DE4C7CB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FA6AD" w14:textId="6CD17310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9E914" w14:textId="7B72A3AF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5.97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F80E1" w14:textId="76AC7A73" w:rsidR="00163ED2" w:rsidRPr="005F7DDB" w:rsidRDefault="00163ED2" w:rsidP="00E27D7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163ED2" w:rsidRPr="007003D7" w14:paraId="57E61308" w14:textId="77777777" w:rsidTr="00163ED2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C50AA" w14:textId="037B7414" w:rsidR="00163ED2" w:rsidRPr="001B1EDA" w:rsidRDefault="00163ED2" w:rsidP="001B1EDA">
            <w:pPr>
              <w:rPr>
                <w:rFonts w:ascii="Times New Roman" w:hAnsi="Times New Roman" w:cs="Times New Roman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= .189;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ΔR²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= .034</w:t>
            </w:r>
          </w:p>
        </w:tc>
      </w:tr>
    </w:tbl>
    <w:p w14:paraId="6944C8CA" w14:textId="209DB78D" w:rsidR="00E27D7B" w:rsidRDefault="00163ED2" w:rsidP="009B2D7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003D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US" w:eastAsia="es-ES"/>
          <w14:ligatures w14:val="none"/>
        </w:rPr>
        <w:t>Note.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B = unstandardized regression coefficient; SE = standard error; 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eastAsia="es-ES"/>
          <w14:ligatures w14:val="none"/>
        </w:rPr>
        <w:t>β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 = standardized regression coefficient; t = t statistic; p = significance level; R² = proportion of explained variance; 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eastAsia="es-ES"/>
          <w14:ligatures w14:val="none"/>
        </w:rPr>
        <w:t>Δ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"/>
          <w14:ligatures w14:val="none"/>
        </w:rPr>
        <w:t xml:space="preserve">R² = increase in explained variance after adding the SES domain to the model controlling for gender and educational cycle. </w:t>
      </w:r>
      <w:r w:rsidRPr="007003D7">
        <w:rPr>
          <w:rFonts w:ascii="Times New Roman" w:eastAsia="Times New Roman" w:hAnsi="Times New Roman" w:cs="Times New Roman"/>
          <w:kern w:val="0"/>
          <w:sz w:val="20"/>
          <w:szCs w:val="20"/>
          <w:lang w:eastAsia="es-ES"/>
          <w14:ligatures w14:val="none"/>
        </w:rPr>
        <w:t>Dependent variable: physical activity (PA).</w:t>
      </w:r>
    </w:p>
    <w:p w14:paraId="2BAE9EF9" w14:textId="1CF33F53" w:rsidR="005F7DDB" w:rsidRDefault="005F7DDB" w:rsidP="005F7DD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model predicting PA from </w:t>
      </w:r>
      <w:r w:rsidRPr="005F7D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pen-mindedness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omain</w:t>
      </w:r>
      <w:r w:rsidRPr="005F7D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91"/>
        <w:gridCol w:w="1078"/>
        <w:gridCol w:w="959"/>
        <w:gridCol w:w="1078"/>
        <w:gridCol w:w="1253"/>
        <w:gridCol w:w="1245"/>
      </w:tblGrid>
      <w:tr w:rsidR="00F739FF" w:rsidRPr="007003D7" w14:paraId="614B0593" w14:textId="77777777" w:rsidTr="00F739FF">
        <w:tc>
          <w:tcPr>
            <w:tcW w:w="1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26268" w14:textId="77777777" w:rsidR="00F739FF" w:rsidRPr="007003D7" w:rsidRDefault="00F739FF" w:rsidP="009E46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60F16" w14:textId="77777777" w:rsidR="00F739FF" w:rsidRPr="007003D7" w:rsidRDefault="00F739FF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DC0FE" w14:textId="77777777" w:rsidR="00F739FF" w:rsidRPr="007003D7" w:rsidRDefault="00F739FF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1AFCF" w14:textId="77777777" w:rsidR="00F739FF" w:rsidRPr="007003D7" w:rsidRDefault="00F739FF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26261" w14:textId="77777777" w:rsidR="00F739FF" w:rsidRPr="007003D7" w:rsidRDefault="00F739FF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4F655" w14:textId="77777777" w:rsidR="00F739FF" w:rsidRPr="007003D7" w:rsidRDefault="00F739FF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F739FF" w:rsidRPr="007003D7" w14:paraId="43620433" w14:textId="77777777" w:rsidTr="00F739FF">
        <w:tc>
          <w:tcPr>
            <w:tcW w:w="1699" w:type="pct"/>
            <w:tcBorders>
              <w:left w:val="nil"/>
              <w:bottom w:val="nil"/>
              <w:right w:val="nil"/>
            </w:tcBorders>
            <w:vAlign w:val="center"/>
          </w:tcPr>
          <w:p w14:paraId="1621CB6C" w14:textId="77777777" w:rsidR="00F739FF" w:rsidRPr="005F7DDB" w:rsidRDefault="00F739FF" w:rsidP="009E4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29859ABE" w14:textId="4310A8C4" w:rsidR="00F739FF" w:rsidRPr="005F7DDB" w:rsidRDefault="00F739FF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414E1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058E40D2" w14:textId="307FC633" w:rsidR="00F739FF" w:rsidRPr="005F7DDB" w:rsidRDefault="00F739FF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9414E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3D596AF1" w14:textId="77777777" w:rsidR="00F739FF" w:rsidRPr="005F7DDB" w:rsidRDefault="00F739FF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14:paraId="2A68714D" w14:textId="544BB3EC" w:rsidR="00F739FF" w:rsidRPr="005F7DDB" w:rsidRDefault="003F5CAF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7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vAlign w:val="center"/>
          </w:tcPr>
          <w:p w14:paraId="03CF50F9" w14:textId="77777777" w:rsidR="00F739FF" w:rsidRPr="005F7DDB" w:rsidRDefault="00F739FF" w:rsidP="009E461A">
            <w:pPr>
              <w:jc w:val="center"/>
              <w:rPr>
                <w:rFonts w:ascii="Times New Roman" w:hAnsi="Times New Roman" w:cs="Times New Roman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F739FF" w:rsidRPr="007003D7" w14:paraId="50C6B729" w14:textId="77777777" w:rsidTr="00F739FF"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E4A8" w14:textId="77777777" w:rsidR="00F739FF" w:rsidRPr="005F7DDB" w:rsidRDefault="00F739FF" w:rsidP="00F739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C97D" w14:textId="22C0DFBA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.3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8CB0" w14:textId="58ADE48B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B1255" w14:textId="22258183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.26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0AEB" w14:textId="05EE22A8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8.74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8A26" w14:textId="6B130BF5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&lt; .001</w:t>
            </w:r>
          </w:p>
        </w:tc>
      </w:tr>
      <w:tr w:rsidR="00F739FF" w:rsidRPr="007003D7" w14:paraId="49657061" w14:textId="77777777" w:rsidTr="00F739FF"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7430" w14:textId="77777777" w:rsidR="00F739FF" w:rsidRPr="005F7DDB" w:rsidRDefault="00F739FF" w:rsidP="00F739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 xml:space="preserve">Educational </w:t>
            </w: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F3C89" w14:textId="5C53A9C0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25194" w14:textId="1052EF2A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4D58" w14:textId="13E65057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3F3BF" w14:textId="693A6A22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-8.29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ACADE" w14:textId="74307918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&lt; .001</w:t>
            </w:r>
          </w:p>
        </w:tc>
      </w:tr>
      <w:tr w:rsidR="00F739FF" w:rsidRPr="007003D7" w14:paraId="6B401031" w14:textId="77777777" w:rsidTr="00F739FF"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508E3" w14:textId="75B4FC4B" w:rsidR="00F739FF" w:rsidRPr="005F7DDB" w:rsidRDefault="00F739FF" w:rsidP="00F739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F7DDB">
              <w:rPr>
                <w:rFonts w:ascii="Times New Roman" w:hAnsi="Times New Roman" w:cs="Times New Roman"/>
              </w:rPr>
              <w:t>Open-mindednes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2C987" w14:textId="10A41A06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A0A73" w14:textId="0287018B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F9F6A" w14:textId="05A4D39B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383D8" w14:textId="47358336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7.23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5C33E" w14:textId="3523C336" w:rsidR="00F739FF" w:rsidRPr="003F5CAF" w:rsidRDefault="00F739FF" w:rsidP="00F739F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3F5CAF">
              <w:rPr>
                <w:rFonts w:ascii="Times New Roman" w:hAnsi="Times New Roman" w:cs="Times New Roman"/>
              </w:rPr>
              <w:t>&lt; .001</w:t>
            </w:r>
          </w:p>
        </w:tc>
      </w:tr>
      <w:tr w:rsidR="00F739FF" w:rsidRPr="007003D7" w14:paraId="637E8F7F" w14:textId="77777777" w:rsidTr="009E461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A0C82" w14:textId="724D4A25" w:rsidR="00F739FF" w:rsidRPr="001B1EDA" w:rsidRDefault="00F739FF" w:rsidP="009E461A">
            <w:pPr>
              <w:rPr>
                <w:rFonts w:ascii="Times New Roman" w:hAnsi="Times New Roman" w:cs="Times New Roman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 = .</w:t>
            </w:r>
            <w:r w:rsidR="009E7E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1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; ΔR² = .0</w:t>
            </w:r>
            <w:r w:rsidR="009E7E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</w:tr>
      <w:tr w:rsidR="005F7DDB" w:rsidRPr="007003D7" w14:paraId="69EE5F65" w14:textId="77777777" w:rsidTr="00DE015F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077D3888" w14:textId="77777777" w:rsidR="005F7DDB" w:rsidRPr="007003D7" w:rsidRDefault="005F7DDB" w:rsidP="00DE015F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Note.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B = unstandardized regression coefficient; SE = standard error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β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standardized regression coefficient; t = t statistic; p = significance level; R² = proportion of explained variance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Δ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R² = increase in explained variance after adding the SES domain to the model controlling for gender and educational cycle.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endent variable: physical activity (PA).</w:t>
            </w:r>
          </w:p>
        </w:tc>
      </w:tr>
    </w:tbl>
    <w:p w14:paraId="0DC723A1" w14:textId="77777777" w:rsidR="005F7DDB" w:rsidRDefault="005F7DDB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238754" w14:textId="77777777" w:rsidR="00FE7F3D" w:rsidRDefault="00FE7F3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5C8325" w14:textId="77777777" w:rsidR="00FE7F3D" w:rsidRDefault="00FE7F3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E5AF7A" w14:textId="77777777" w:rsidR="00FE7F3D" w:rsidRDefault="00FE7F3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17D8AD" w14:textId="77777777" w:rsidR="00FE7F3D" w:rsidRDefault="00FE7F3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E0997F" w14:textId="77777777" w:rsidR="00FE7F3D" w:rsidRDefault="00FE7F3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00C80" w14:textId="6142371E" w:rsidR="005F7DDB" w:rsidRDefault="005F7DDB" w:rsidP="005F7DD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model predicting PA from </w:t>
      </w:r>
      <w:r w:rsidRP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motional Regulation</w:t>
      </w:r>
      <w:r w:rsidRPr="005F7D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omain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92"/>
        <w:gridCol w:w="1079"/>
        <w:gridCol w:w="959"/>
        <w:gridCol w:w="1078"/>
        <w:gridCol w:w="1253"/>
        <w:gridCol w:w="1243"/>
      </w:tblGrid>
      <w:tr w:rsidR="009E7EBD" w:rsidRPr="007003D7" w14:paraId="0927634F" w14:textId="77777777" w:rsidTr="009E7EBD"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4E266" w14:textId="77777777" w:rsidR="009E7EBD" w:rsidRPr="007003D7" w:rsidRDefault="009E7EBD" w:rsidP="009E46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E50FA" w14:textId="77777777" w:rsidR="009E7EBD" w:rsidRPr="007003D7" w:rsidRDefault="009E7EBD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54C48" w14:textId="77777777" w:rsidR="009E7EBD" w:rsidRPr="007003D7" w:rsidRDefault="009E7EBD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C283E" w14:textId="77777777" w:rsidR="009E7EBD" w:rsidRPr="007003D7" w:rsidRDefault="009E7EBD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0B44F" w14:textId="77777777" w:rsidR="009E7EBD" w:rsidRPr="007003D7" w:rsidRDefault="009E7EBD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1EFBF" w14:textId="77777777" w:rsidR="009E7EBD" w:rsidRPr="007003D7" w:rsidRDefault="009E7EBD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9E7EBD" w:rsidRPr="007003D7" w14:paraId="70912038" w14:textId="77777777" w:rsidTr="009E7EBD">
        <w:tc>
          <w:tcPr>
            <w:tcW w:w="1700" w:type="pct"/>
            <w:tcBorders>
              <w:left w:val="nil"/>
              <w:bottom w:val="nil"/>
              <w:right w:val="nil"/>
            </w:tcBorders>
            <w:vAlign w:val="center"/>
          </w:tcPr>
          <w:p w14:paraId="471976E9" w14:textId="77777777" w:rsidR="009E7EBD" w:rsidRPr="005F7DDB" w:rsidRDefault="009E7EBD" w:rsidP="009E4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36F39EBD" w14:textId="6B1E0247" w:rsidR="009E7EBD" w:rsidRPr="005F7DDB" w:rsidRDefault="009E7EBD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8300B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3B1D8730" w14:textId="664FDF78" w:rsidR="009E7EBD" w:rsidRPr="005F7DDB" w:rsidRDefault="009E7EBD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58300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76D7FDB2" w14:textId="77777777" w:rsidR="009E7EBD" w:rsidRPr="005F7DDB" w:rsidRDefault="009E7EBD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14:paraId="572C9DE2" w14:textId="19E5AA57" w:rsidR="009E7EBD" w:rsidRPr="005F7DDB" w:rsidRDefault="009E7EBD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8300B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vAlign w:val="center"/>
          </w:tcPr>
          <w:p w14:paraId="65B1C9A1" w14:textId="77777777" w:rsidR="009E7EBD" w:rsidRPr="005F7DDB" w:rsidRDefault="009E7EBD" w:rsidP="009E461A">
            <w:pPr>
              <w:jc w:val="center"/>
              <w:rPr>
                <w:rFonts w:ascii="Times New Roman" w:hAnsi="Times New Roman" w:cs="Times New Roman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9E7EBD" w:rsidRPr="007003D7" w14:paraId="3158D3E1" w14:textId="77777777" w:rsidTr="009E7EBD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F26B" w14:textId="04098121" w:rsidR="009E7EBD" w:rsidRPr="009E7EBD" w:rsidRDefault="009E7EBD" w:rsidP="009E7EB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9FE8" w14:textId="7F2E9016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.2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84120" w14:textId="07497A5D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74B29" w14:textId="650984E6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.18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B28E8" w14:textId="5B5B418A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5.7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0AEC" w14:textId="0A6346BE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&lt; .001</w:t>
            </w:r>
          </w:p>
        </w:tc>
      </w:tr>
      <w:tr w:rsidR="009E7EBD" w:rsidRPr="007003D7" w14:paraId="4B805712" w14:textId="77777777" w:rsidTr="009E7EBD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C537E7" w14:textId="436AC498" w:rsidR="009E7EBD" w:rsidRPr="009E7EBD" w:rsidRDefault="009E7EBD" w:rsidP="009E7EB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789A" w14:textId="3CC22564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.2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5840F" w14:textId="3AAE4E8D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824AA" w14:textId="77459708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.26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37949" w14:textId="38DBE613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-8.51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08BCF" w14:textId="5D4858FA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&lt; .001</w:t>
            </w:r>
          </w:p>
        </w:tc>
      </w:tr>
      <w:tr w:rsidR="009E7EBD" w:rsidRPr="007003D7" w14:paraId="1CAD97CC" w14:textId="77777777" w:rsidTr="009E7EBD"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93A56" w14:textId="44A1DB17" w:rsidR="009E7EBD" w:rsidRPr="009E7EBD" w:rsidRDefault="009E7EBD" w:rsidP="009E7EB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FC531" w14:textId="225F3B16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1CBB60" w14:textId="2521A975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D0BCC" w14:textId="0FB72E95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A543F" w14:textId="13232D48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6.93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0EC523" w14:textId="01214162" w:rsidR="009E7EBD" w:rsidRPr="009E7EBD" w:rsidRDefault="009E7EBD" w:rsidP="009E7EB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E7EBD">
              <w:rPr>
                <w:rFonts w:ascii="Times New Roman" w:hAnsi="Times New Roman" w:cs="Times New Roman"/>
              </w:rPr>
              <w:t>&lt; .001</w:t>
            </w:r>
          </w:p>
        </w:tc>
      </w:tr>
      <w:tr w:rsidR="009E7EBD" w:rsidRPr="007003D7" w14:paraId="401E7B47" w14:textId="77777777" w:rsidTr="009E461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53CE8" w14:textId="51B02904" w:rsidR="009E7EBD" w:rsidRPr="001B1EDA" w:rsidRDefault="009E7EBD" w:rsidP="009E461A">
            <w:pPr>
              <w:rPr>
                <w:rFonts w:ascii="Times New Roman" w:hAnsi="Times New Roman" w:cs="Times New Roman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 = .</w:t>
            </w:r>
            <w:r w:rsidR="00EC2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7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; ΔR² = 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 w:rsidR="00EC2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</w:tr>
      <w:tr w:rsidR="009E7EBD" w:rsidRPr="007003D7" w14:paraId="0F2C7B2E" w14:textId="77777777" w:rsidTr="009E461A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C6C3B51" w14:textId="77777777" w:rsidR="009E7EBD" w:rsidRPr="007003D7" w:rsidRDefault="009E7EBD" w:rsidP="009E461A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Note.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B = unstandardized regression coefficient; SE = standard error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β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standardized regression coefficient; t = t statistic; p = significance level; R² = proportion of explained variance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Δ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R² = increase in explained variance after adding the SES domain to the model controlling for gender and educational cycle.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endent variable: physical activity (PA).</w:t>
            </w:r>
          </w:p>
        </w:tc>
      </w:tr>
    </w:tbl>
    <w:p w14:paraId="34751694" w14:textId="77777777" w:rsidR="005F7DDB" w:rsidRDefault="005F7DDB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4630FA" w14:textId="190772AE" w:rsidR="00290DDD" w:rsidRDefault="00290DDD" w:rsidP="00290DDD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model predicting PA from </w:t>
      </w:r>
      <w:r w:rsidRPr="00290DD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gaging with Othe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omain</w:t>
      </w:r>
      <w:r w:rsidRPr="005F7D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92"/>
        <w:gridCol w:w="1079"/>
        <w:gridCol w:w="959"/>
        <w:gridCol w:w="1078"/>
        <w:gridCol w:w="1253"/>
        <w:gridCol w:w="1243"/>
      </w:tblGrid>
      <w:tr w:rsidR="00DF006C" w:rsidRPr="007003D7" w14:paraId="008C77F6" w14:textId="77777777" w:rsidTr="00DF006C"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3A88F" w14:textId="77777777" w:rsidR="00DF006C" w:rsidRPr="007003D7" w:rsidRDefault="00DF006C" w:rsidP="009E46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64BBE" w14:textId="77777777" w:rsidR="00DF006C" w:rsidRPr="007003D7" w:rsidRDefault="00DF006C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49109" w14:textId="77777777" w:rsidR="00DF006C" w:rsidRPr="007003D7" w:rsidRDefault="00DF006C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CFE62" w14:textId="77777777" w:rsidR="00DF006C" w:rsidRPr="007003D7" w:rsidRDefault="00DF006C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7AFAD" w14:textId="77777777" w:rsidR="00DF006C" w:rsidRPr="007003D7" w:rsidRDefault="00DF006C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B2A8E" w14:textId="77777777" w:rsidR="00DF006C" w:rsidRPr="007003D7" w:rsidRDefault="00DF006C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DF006C" w:rsidRPr="007003D7" w14:paraId="72350850" w14:textId="77777777" w:rsidTr="00DF006C">
        <w:tc>
          <w:tcPr>
            <w:tcW w:w="1700" w:type="pct"/>
            <w:tcBorders>
              <w:left w:val="nil"/>
              <w:bottom w:val="nil"/>
              <w:right w:val="nil"/>
            </w:tcBorders>
            <w:vAlign w:val="center"/>
          </w:tcPr>
          <w:p w14:paraId="27E2BAD6" w14:textId="77777777" w:rsidR="00DF006C" w:rsidRPr="005F7DDB" w:rsidRDefault="00DF006C" w:rsidP="009E4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40266C80" w14:textId="3305BAC2" w:rsidR="00DF006C" w:rsidRPr="005F7DDB" w:rsidRDefault="004A7609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1D1D37CA" w14:textId="3DBA6E50" w:rsidR="00DF006C" w:rsidRPr="005F7DDB" w:rsidRDefault="00DF006C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  <w:r w:rsidR="004A76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04F214E8" w14:textId="77777777" w:rsidR="00DF006C" w:rsidRPr="005F7DDB" w:rsidRDefault="00DF006C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14:paraId="5618B78F" w14:textId="49DD8373" w:rsidR="00DF006C" w:rsidRPr="005F7DDB" w:rsidRDefault="00DF006C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76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  <w:r w:rsidR="004A76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0D46DA65" w14:textId="77777777" w:rsidR="00DF006C" w:rsidRPr="005F7DDB" w:rsidRDefault="00DF006C" w:rsidP="009E461A">
            <w:pPr>
              <w:jc w:val="center"/>
              <w:rPr>
                <w:rFonts w:ascii="Times New Roman" w:hAnsi="Times New Roman" w:cs="Times New Roman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DF006C" w:rsidRPr="007003D7" w14:paraId="2E5B9F5B" w14:textId="77777777" w:rsidTr="00DF006C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EB08" w14:textId="25081D34" w:rsidR="00DF006C" w:rsidRPr="00DF006C" w:rsidRDefault="00DF006C" w:rsidP="00DF006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1896A" w14:textId="33F3A5B0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.2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19CEC" w14:textId="0E1B2734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D57C" w14:textId="37CA0560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.16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E864" w14:textId="2E8E8848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5.58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6FED9" w14:textId="33327F7E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&lt; .001</w:t>
            </w:r>
          </w:p>
        </w:tc>
      </w:tr>
      <w:tr w:rsidR="00DF006C" w:rsidRPr="007003D7" w14:paraId="0815BE48" w14:textId="77777777" w:rsidTr="00DF006C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2C58" w14:textId="674619A9" w:rsidR="00DF006C" w:rsidRPr="00DF006C" w:rsidRDefault="00DF006C" w:rsidP="00DF006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EDFC" w14:textId="24B87494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.2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90FE" w14:textId="32EC89B4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F662D" w14:textId="363D3B49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.24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703E" w14:textId="4B4065E0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-8.42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AE39" w14:textId="5CD6FA6A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&lt; .001</w:t>
            </w:r>
          </w:p>
        </w:tc>
      </w:tr>
      <w:tr w:rsidR="00DF006C" w:rsidRPr="007003D7" w14:paraId="4B3C05D9" w14:textId="77777777" w:rsidTr="00DF006C"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184FB" w14:textId="5BFF503F" w:rsidR="00DF006C" w:rsidRPr="00DF006C" w:rsidRDefault="00DF006C" w:rsidP="00DF006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76D33" w14:textId="2F8BEC27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4F31A" w14:textId="68E9C79C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F016A" w14:textId="4B65E158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461898" w14:textId="19FAC5E9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12.47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A7E4B" w14:textId="10475406" w:rsidR="00DF006C" w:rsidRPr="00DF006C" w:rsidRDefault="00DF006C" w:rsidP="00DF006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F006C">
              <w:rPr>
                <w:rFonts w:ascii="Times New Roman" w:hAnsi="Times New Roman" w:cs="Times New Roman"/>
              </w:rPr>
              <w:t>&lt; .001</w:t>
            </w:r>
          </w:p>
        </w:tc>
      </w:tr>
      <w:tr w:rsidR="00DF006C" w:rsidRPr="007003D7" w14:paraId="511C458A" w14:textId="77777777" w:rsidTr="009E461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92062" w14:textId="15BDD10A" w:rsidR="00DF006C" w:rsidRPr="001B1EDA" w:rsidRDefault="00DF006C" w:rsidP="009E461A">
            <w:pPr>
              <w:rPr>
                <w:rFonts w:ascii="Times New Roman" w:hAnsi="Times New Roman" w:cs="Times New Roman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 = .</w:t>
            </w:r>
            <w:r w:rsidR="00001B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80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; ΔR² = .</w:t>
            </w:r>
            <w:r w:rsidR="00001BB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1</w:t>
            </w:r>
          </w:p>
        </w:tc>
      </w:tr>
      <w:tr w:rsidR="00DF006C" w:rsidRPr="007003D7" w14:paraId="78FDA098" w14:textId="77777777" w:rsidTr="009E461A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4A4953A" w14:textId="77777777" w:rsidR="00DF006C" w:rsidRPr="007003D7" w:rsidRDefault="00DF006C" w:rsidP="009E461A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Note.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B = unstandardized regression coefficient; SE = standard error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β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standardized regression coefficient; t = t statistic; p = significance level; R² = proportion of explained variance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Δ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R² = increase in explained variance after adding the SES domain to the model controlling for gender and educational cycle.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endent variable: physical activity (PA).</w:t>
            </w:r>
          </w:p>
        </w:tc>
      </w:tr>
    </w:tbl>
    <w:p w14:paraId="4A66A7F5" w14:textId="77777777" w:rsidR="00290DDD" w:rsidRPr="005F7DDB" w:rsidRDefault="00290DDD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6F8B73" w14:textId="546FE01B" w:rsidR="00E27D7B" w:rsidRDefault="00290DDD" w:rsidP="009B2D7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B2D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ultiple regression model predicting PA from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llaboration</w:t>
      </w:r>
      <w:r w:rsidRPr="005F7D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omain </w:t>
      </w:r>
      <w:r w:rsidRPr="00E27D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trolling for gender and educational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evel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892"/>
        <w:gridCol w:w="1079"/>
        <w:gridCol w:w="959"/>
        <w:gridCol w:w="1078"/>
        <w:gridCol w:w="1253"/>
        <w:gridCol w:w="1243"/>
      </w:tblGrid>
      <w:tr w:rsidR="004A7609" w:rsidRPr="007003D7" w14:paraId="43442CA2" w14:textId="77777777" w:rsidTr="009E461A">
        <w:tc>
          <w:tcPr>
            <w:tcW w:w="1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7C493" w14:textId="77777777" w:rsidR="004A7609" w:rsidRPr="007003D7" w:rsidRDefault="004A7609" w:rsidP="009E461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redict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D25E0" w14:textId="77777777" w:rsidR="004A7609" w:rsidRPr="007003D7" w:rsidRDefault="004A7609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2E07D" w14:textId="77777777" w:rsidR="004A7609" w:rsidRPr="007003D7" w:rsidRDefault="004A7609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D447" w14:textId="77777777" w:rsidR="004A7609" w:rsidRPr="007003D7" w:rsidRDefault="004A7609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β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EA2D4" w14:textId="77777777" w:rsidR="004A7609" w:rsidRPr="007003D7" w:rsidRDefault="004A7609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95C3B" w14:textId="77777777" w:rsidR="004A7609" w:rsidRPr="007003D7" w:rsidRDefault="004A7609" w:rsidP="009E4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</w:tr>
      <w:tr w:rsidR="004A7609" w:rsidRPr="007003D7" w14:paraId="5B68F796" w14:textId="77777777" w:rsidTr="009E461A">
        <w:tc>
          <w:tcPr>
            <w:tcW w:w="1700" w:type="pct"/>
            <w:tcBorders>
              <w:left w:val="nil"/>
              <w:bottom w:val="nil"/>
              <w:right w:val="nil"/>
            </w:tcBorders>
            <w:vAlign w:val="center"/>
          </w:tcPr>
          <w:p w14:paraId="29711D97" w14:textId="77777777" w:rsidR="004A7609" w:rsidRPr="005F7DDB" w:rsidRDefault="004A7609" w:rsidP="009E4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7389026B" w14:textId="2CF43302" w:rsidR="004A7609" w:rsidRPr="005F7DDB" w:rsidRDefault="00587DE8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2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6A2EB788" w14:textId="6421B52E" w:rsidR="004A7609" w:rsidRPr="005F7DDB" w:rsidRDefault="004A7609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587DE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14:paraId="1D43D591" w14:textId="77777777" w:rsidR="004A7609" w:rsidRPr="005F7DDB" w:rsidRDefault="004A7609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14:paraId="4E64EA80" w14:textId="4A845E4C" w:rsidR="004A7609" w:rsidRPr="005F7DDB" w:rsidRDefault="004A7609" w:rsidP="009E46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587DE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</w:tcPr>
          <w:p w14:paraId="10850DA4" w14:textId="77777777" w:rsidR="004A7609" w:rsidRPr="005F7DDB" w:rsidRDefault="004A7609" w:rsidP="009E461A">
            <w:pPr>
              <w:jc w:val="center"/>
              <w:rPr>
                <w:rFonts w:ascii="Times New Roman" w:hAnsi="Times New Roman" w:cs="Times New Roman"/>
              </w:rPr>
            </w:pPr>
            <w:r w:rsidRPr="005F7DDB">
              <w:rPr>
                <w:rFonts w:ascii="Times New Roman" w:hAnsi="Times New Roman" w:cs="Times New Roman"/>
              </w:rPr>
              <w:t>&lt; .001</w:t>
            </w:r>
          </w:p>
        </w:tc>
      </w:tr>
      <w:tr w:rsidR="00424B51" w:rsidRPr="007003D7" w14:paraId="63A90C1D" w14:textId="77777777" w:rsidTr="009E461A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F195F" w14:textId="22F3A654" w:rsidR="00424B51" w:rsidRPr="00424B51" w:rsidRDefault="00424B51" w:rsidP="00424B5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D3039" w14:textId="6216714E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.3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FC4F5" w14:textId="7D5CD5CE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3EB6E" w14:textId="615EB8CE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.25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C18A" w14:textId="24F01C16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8.32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C983C" w14:textId="7984660E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&lt; .001</w:t>
            </w:r>
          </w:p>
        </w:tc>
      </w:tr>
      <w:tr w:rsidR="00424B51" w:rsidRPr="007003D7" w14:paraId="3F564CAA" w14:textId="77777777" w:rsidTr="009E461A"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97F7" w14:textId="6E94DEC0" w:rsidR="00424B51" w:rsidRPr="00424B51" w:rsidRDefault="00424B51" w:rsidP="00424B5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CB9FF" w14:textId="05FD4881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.1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82841" w14:textId="1E4909EE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1D6E" w14:textId="161FE53F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.2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E5C6" w14:textId="03D88899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-7.44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1841E" w14:textId="177736F9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&lt; .001</w:t>
            </w:r>
          </w:p>
        </w:tc>
      </w:tr>
      <w:tr w:rsidR="00424B51" w:rsidRPr="007003D7" w14:paraId="77477825" w14:textId="77777777" w:rsidTr="009E461A"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7EBF6" w14:textId="23D78D64" w:rsidR="00424B51" w:rsidRPr="00424B51" w:rsidRDefault="00424B51" w:rsidP="00424B5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42890" w14:textId="0FFFF9A9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5013E" w14:textId="6D6FFA2A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D74B4" w14:textId="6CDCC851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2D44F" w14:textId="60096AC4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7.23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7E05F" w14:textId="331BF1A5" w:rsidR="00424B51" w:rsidRPr="00424B51" w:rsidRDefault="00424B51" w:rsidP="00424B5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24B51">
              <w:rPr>
                <w:rFonts w:ascii="Times New Roman" w:hAnsi="Times New Roman" w:cs="Times New Roman"/>
              </w:rPr>
              <w:t>&lt; .001</w:t>
            </w:r>
          </w:p>
        </w:tc>
      </w:tr>
      <w:tr w:rsidR="004A7609" w:rsidRPr="007003D7" w14:paraId="2510D911" w14:textId="77777777" w:rsidTr="009E461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92944" w14:textId="697F9D8E" w:rsidR="004A7609" w:rsidRPr="001B1EDA" w:rsidRDefault="004A7609" w:rsidP="009E461A">
            <w:pPr>
              <w:rPr>
                <w:rFonts w:ascii="Times New Roman" w:hAnsi="Times New Roman" w:cs="Times New Roman"/>
              </w:rPr>
            </w:pPr>
            <w:r w:rsidRPr="001B1EDA">
              <w:rPr>
                <w:rFonts w:ascii="Times New Roman" w:hAnsi="Times New Roman" w:cs="Times New Roman"/>
                <w:b/>
                <w:bCs/>
              </w:rPr>
              <w:t xml:space="preserve">Model statistics:  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² = .</w:t>
            </w:r>
            <w:r w:rsidR="00C13D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9</w:t>
            </w:r>
            <w:r w:rsidRPr="00163ED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; ΔR² = .</w:t>
            </w:r>
            <w:r w:rsidR="00C13D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49</w:t>
            </w:r>
          </w:p>
        </w:tc>
      </w:tr>
      <w:tr w:rsidR="004A7609" w:rsidRPr="007003D7" w14:paraId="262B28D0" w14:textId="77777777" w:rsidTr="009E461A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12641FF8" w14:textId="77777777" w:rsidR="004A7609" w:rsidRPr="007003D7" w:rsidRDefault="004A7609" w:rsidP="009E461A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003D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ES"/>
                <w14:ligatures w14:val="none"/>
              </w:rPr>
              <w:t>Note.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B = unstandardized regression coefficient; SE = standard error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β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= standardized regression coefficient; t = t statistic; p = significance level; R² = proportion of explained variance;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Δ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R² = increase in explained variance after adding the SES domain to the model controlling for gender and educational cycle. </w:t>
            </w:r>
            <w:r w:rsidRPr="007003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endent variable: physical activity (PA).</w:t>
            </w:r>
          </w:p>
        </w:tc>
      </w:tr>
    </w:tbl>
    <w:p w14:paraId="6A0FCD5E" w14:textId="77777777" w:rsidR="007003D7" w:rsidRPr="007003D7" w:rsidRDefault="007003D7" w:rsidP="009B2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3D7" w:rsidRPr="007003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C5"/>
    <w:rsid w:val="00000389"/>
    <w:rsid w:val="00001BBF"/>
    <w:rsid w:val="000166C5"/>
    <w:rsid w:val="00047E48"/>
    <w:rsid w:val="001230CA"/>
    <w:rsid w:val="00163ED2"/>
    <w:rsid w:val="001B1EDA"/>
    <w:rsid w:val="001F48F8"/>
    <w:rsid w:val="00216ECB"/>
    <w:rsid w:val="00290DDD"/>
    <w:rsid w:val="003B47C9"/>
    <w:rsid w:val="003F5CAF"/>
    <w:rsid w:val="00424B51"/>
    <w:rsid w:val="004A7609"/>
    <w:rsid w:val="00525867"/>
    <w:rsid w:val="00525B5A"/>
    <w:rsid w:val="0058300B"/>
    <w:rsid w:val="00587DE8"/>
    <w:rsid w:val="005F7DDB"/>
    <w:rsid w:val="007003D7"/>
    <w:rsid w:val="00764A64"/>
    <w:rsid w:val="008B3714"/>
    <w:rsid w:val="009414E1"/>
    <w:rsid w:val="009B2D76"/>
    <w:rsid w:val="009C6239"/>
    <w:rsid w:val="009E7EBD"/>
    <w:rsid w:val="00B00749"/>
    <w:rsid w:val="00BA4601"/>
    <w:rsid w:val="00C13DF4"/>
    <w:rsid w:val="00DF006C"/>
    <w:rsid w:val="00DF6685"/>
    <w:rsid w:val="00E17016"/>
    <w:rsid w:val="00E27D7B"/>
    <w:rsid w:val="00EC2AED"/>
    <w:rsid w:val="00ED6990"/>
    <w:rsid w:val="00F739FF"/>
    <w:rsid w:val="00FE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2FE52"/>
  <w15:chartTrackingRefBased/>
  <w15:docId w15:val="{D904DB20-4E64-42BE-AF96-07C76CD4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6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6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6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6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6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6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6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6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6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6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6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6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66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66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66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66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66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66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6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16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6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16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6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166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66C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166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6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66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66C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1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A46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A46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A460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46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46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665</Words>
  <Characters>3759</Characters>
  <Application>Microsoft Office Word</Application>
  <DocSecurity>0</DocSecurity>
  <Lines>626</Lines>
  <Paragraphs>49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orcillo Martínez</dc:creator>
  <cp:keywords/>
  <dc:description/>
  <cp:lastModifiedBy>Antonio Morcillo Martínez</cp:lastModifiedBy>
  <cp:revision>27</cp:revision>
  <dcterms:created xsi:type="dcterms:W3CDTF">2026-03-06T19:07:00Z</dcterms:created>
  <dcterms:modified xsi:type="dcterms:W3CDTF">2026-03-10T15:29:00Z</dcterms:modified>
</cp:coreProperties>
</file>